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4A1" w:rsidRPr="00850F44" w:rsidRDefault="00115FD4" w:rsidP="002F34A1">
      <w:pPr>
        <w:ind w:left="27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</w:t>
      </w:r>
      <w:bookmarkStart w:id="0" w:name="_GoBack"/>
      <w:bookmarkEnd w:id="0"/>
      <w:r w:rsidR="002F34A1">
        <w:rPr>
          <w:rFonts w:asciiTheme="minorHAnsi" w:hAnsiTheme="minorHAnsi" w:cstheme="minorHAnsi"/>
          <w:b/>
          <w:sz w:val="22"/>
          <w:szCs w:val="22"/>
        </w:rPr>
        <w:t xml:space="preserve"> 2.</w:t>
      </w:r>
      <w:r w:rsidR="002F34A1" w:rsidRPr="00850F4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F34A1">
        <w:rPr>
          <w:rFonts w:asciiTheme="minorHAnsi" w:hAnsiTheme="minorHAnsi" w:cstheme="minorHAnsi"/>
          <w:b/>
          <w:sz w:val="22"/>
          <w:szCs w:val="22"/>
        </w:rPr>
        <w:t>Univariable</w:t>
      </w:r>
      <w:r w:rsidR="002F34A1" w:rsidRPr="00850F44">
        <w:rPr>
          <w:rFonts w:asciiTheme="minorHAnsi" w:hAnsiTheme="minorHAnsi" w:cstheme="minorHAnsi"/>
          <w:b/>
          <w:sz w:val="22"/>
          <w:szCs w:val="22"/>
        </w:rPr>
        <w:t xml:space="preserve"> ordinal logistic regression analysis of predicto</w:t>
      </w:r>
      <w:r w:rsidR="002F34A1">
        <w:rPr>
          <w:rFonts w:asciiTheme="minorHAnsi" w:hAnsiTheme="minorHAnsi" w:cstheme="minorHAnsi"/>
          <w:b/>
          <w:sz w:val="22"/>
          <w:szCs w:val="22"/>
        </w:rPr>
        <w:t xml:space="preserve">rs of </w:t>
      </w:r>
      <w:proofErr w:type="spellStart"/>
      <w:r w:rsidR="002F34A1">
        <w:rPr>
          <w:rFonts w:asciiTheme="minorHAnsi" w:hAnsiTheme="minorHAnsi" w:cstheme="minorHAnsi"/>
          <w:b/>
          <w:sz w:val="22"/>
          <w:szCs w:val="22"/>
        </w:rPr>
        <w:t>artesunate</w:t>
      </w:r>
      <w:proofErr w:type="spellEnd"/>
      <w:r w:rsidR="002F34A1">
        <w:rPr>
          <w:rFonts w:asciiTheme="minorHAnsi" w:hAnsiTheme="minorHAnsi" w:cstheme="minorHAnsi"/>
          <w:b/>
          <w:sz w:val="22"/>
          <w:szCs w:val="22"/>
        </w:rPr>
        <w:t xml:space="preserve"> dose knowledge, by hospital ownership</w:t>
      </w:r>
    </w:p>
    <w:tbl>
      <w:tblPr>
        <w:tblStyle w:val="TableGrid"/>
        <w:tblW w:w="1296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680"/>
        <w:gridCol w:w="588"/>
        <w:gridCol w:w="1074"/>
        <w:gridCol w:w="1074"/>
        <w:gridCol w:w="1074"/>
        <w:gridCol w:w="1260"/>
        <w:gridCol w:w="720"/>
        <w:gridCol w:w="669"/>
        <w:gridCol w:w="963"/>
        <w:gridCol w:w="963"/>
        <w:gridCol w:w="840"/>
        <w:gridCol w:w="1335"/>
        <w:gridCol w:w="720"/>
      </w:tblGrid>
      <w:tr w:rsidR="002F34A1" w:rsidRPr="005124E3" w:rsidTr="0038667F">
        <w:tc>
          <w:tcPr>
            <w:tcW w:w="1680" w:type="dxa"/>
            <w:vMerge w:val="restart"/>
          </w:tcPr>
          <w:p w:rsidR="002F34A1" w:rsidRPr="005124E3" w:rsidRDefault="002F34A1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0" w:type="dxa"/>
            <w:gridSpan w:val="6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GoK</w:t>
            </w:r>
            <w:proofErr w:type="spellEnd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hospitals</w:t>
            </w:r>
          </w:p>
        </w:tc>
        <w:tc>
          <w:tcPr>
            <w:tcW w:w="5490" w:type="dxa"/>
            <w:gridSpan w:val="6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FBO hospitals</w:t>
            </w:r>
          </w:p>
        </w:tc>
      </w:tr>
      <w:tr w:rsidR="002F34A1" w:rsidRPr="005124E3" w:rsidTr="0038667F">
        <w:tc>
          <w:tcPr>
            <w:tcW w:w="1680" w:type="dxa"/>
            <w:vMerge/>
          </w:tcPr>
          <w:p w:rsidR="002F34A1" w:rsidRPr="005124E3" w:rsidRDefault="002F34A1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8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74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669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63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63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840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335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OR</w:t>
            </w:r>
          </w:p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2F34A1" w:rsidRPr="00850F44" w:rsidRDefault="002F34A1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-70 year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27.7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27.7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44.5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(15.8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(21.1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63.2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-35 year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18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(27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(54.6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7(1.14-2.73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12.5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20.3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67.2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41(0.73-2.72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09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25.7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23.9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(50.4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14.2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22.5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(63.3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(15.7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32.9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51.4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7(0.88-2.11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62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1.8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18.0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(70.2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23(0.74-2.05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421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(25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(27.7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(47.1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19.0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20.7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(60.3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ian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(18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26.9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(54.9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5(0.96-2.18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78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(6.4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(19.9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(73.7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2.21(1.33-3.67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23.8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(34.8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(41.4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(13.0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20.4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(66.7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aediatric</w:t>
            </w:r>
            <w:proofErr w:type="spellEnd"/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20.0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20.0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1(60.0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4(1.29-2.94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(13.1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20.2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(66.7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4(0.58-1.53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15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Endemicity</w:t>
            </w:r>
          </w:p>
        </w:tc>
        <w:tc>
          <w:tcPr>
            <w:tcW w:w="588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leftChars="-6" w:left="-1" w:right="-105" w:hangingChars="7" w:hanging="1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23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27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(49.6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14.9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(18.2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(66.9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8.6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(27.5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53.9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25(0.63-2.48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521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(8.0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(26.1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65.9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08(0.44-2.68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68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Guidelines</w:t>
            </w:r>
          </w:p>
        </w:tc>
        <w:tc>
          <w:tcPr>
            <w:tcW w:w="588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(25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26.5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(48.2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(16.2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21.7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3(62.1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(14.5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29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56.4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6(1.11-2.80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(8.4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18.3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(73.3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50(0.86-2.61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51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4A1" w:rsidRPr="001631C8" w:rsidRDefault="002F34A1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training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21.9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(30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(48.0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14.4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(20.1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(65.5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21.8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(18.4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59.8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1(0.83-2.39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98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(7.6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(21.2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71.2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17(0.61-2.26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640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4A1" w:rsidRPr="001631C8" w:rsidRDefault="002F34A1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Supervision</w:t>
            </w:r>
          </w:p>
        </w:tc>
        <w:tc>
          <w:tcPr>
            <w:tcW w:w="588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165" w:right="-105"/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(23.2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(26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(50.5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14.3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(20.9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(64.8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16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(10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(35.9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(53.8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13(0.56-2.26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39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(13.8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86.2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4.15(1.24-13-92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-1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poster</w:t>
            </w:r>
          </w:p>
        </w:tc>
        <w:tc>
          <w:tcPr>
            <w:tcW w:w="588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left="-15"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25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30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(33.6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36.4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(15.6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(26.0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(58.4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16.6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23.3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(60.1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92(1.75-4.86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(10.2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(14.0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(75.8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2.57(1.40-4.73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in stock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(33.0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(22.0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(45.1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(20.5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(21.9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57.5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18.2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29.1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5(52.7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13(1.15-3.92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(10.9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19.8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8(69.3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71(0.80-3.68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67</w:t>
            </w: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  <w:tc>
          <w:tcPr>
            <w:tcW w:w="588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9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27.0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3.0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(40.0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14.6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25.6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(59.8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34A1" w:rsidRPr="005124E3" w:rsidTr="0038667F">
        <w:trPr>
          <w:trHeight w:hRule="exact" w:val="230"/>
        </w:trPr>
        <w:tc>
          <w:tcPr>
            <w:tcW w:w="1680" w:type="dxa"/>
            <w:shd w:val="clear" w:color="auto" w:fill="auto"/>
            <w:vAlign w:val="bottom"/>
          </w:tcPr>
          <w:p w:rsidR="002F34A1" w:rsidRPr="001631C8" w:rsidRDefault="002F34A1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588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(16.6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21.5)</w:t>
            </w:r>
          </w:p>
        </w:tc>
        <w:tc>
          <w:tcPr>
            <w:tcW w:w="1074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(61.9)</w:t>
            </w:r>
          </w:p>
        </w:tc>
        <w:tc>
          <w:tcPr>
            <w:tcW w:w="1260" w:type="dxa"/>
            <w:vAlign w:val="bottom"/>
          </w:tcPr>
          <w:p w:rsidR="002F34A1" w:rsidRPr="001631C8" w:rsidRDefault="002F34A1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41(1.59-3.67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669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1.4)</w:t>
            </w:r>
          </w:p>
        </w:tc>
        <w:tc>
          <w:tcPr>
            <w:tcW w:w="963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15.1)</w:t>
            </w:r>
          </w:p>
        </w:tc>
        <w:tc>
          <w:tcPr>
            <w:tcW w:w="840" w:type="dxa"/>
            <w:vAlign w:val="bottom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(73.5)</w:t>
            </w:r>
          </w:p>
        </w:tc>
        <w:tc>
          <w:tcPr>
            <w:tcW w:w="1335" w:type="dxa"/>
          </w:tcPr>
          <w:p w:rsidR="002F34A1" w:rsidRPr="001631C8" w:rsidRDefault="002F34A1" w:rsidP="0038667F">
            <w:pPr>
              <w:ind w:left="-119" w:right="-10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91(1.17-3.12)</w:t>
            </w:r>
          </w:p>
        </w:tc>
        <w:tc>
          <w:tcPr>
            <w:tcW w:w="720" w:type="dxa"/>
          </w:tcPr>
          <w:p w:rsidR="002F34A1" w:rsidRPr="001631C8" w:rsidRDefault="002F34A1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</w:tr>
    </w:tbl>
    <w:p w:rsidR="00613854" w:rsidRDefault="00613854"/>
    <w:sectPr w:rsidR="00613854" w:rsidSect="002F34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A1"/>
    <w:rsid w:val="00115FD4"/>
    <w:rsid w:val="002F34A1"/>
    <w:rsid w:val="0061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C918"/>
  <w15:chartTrackingRefBased/>
  <w15:docId w15:val="{B615F415-C6EC-4F93-AD37-6B4490772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34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4A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2</cp:revision>
  <dcterms:created xsi:type="dcterms:W3CDTF">2020-02-10T09:37:00Z</dcterms:created>
  <dcterms:modified xsi:type="dcterms:W3CDTF">2020-02-12T07:50:00Z</dcterms:modified>
</cp:coreProperties>
</file>